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9</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12</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1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8-1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8</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6,17</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19</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8:50:00Z</dcterms:created>
  <dc:creator>pplouffe</dc:creator>
  <dc:description/>
  <cp:keywords/>
  <dc:language>en-US</dc:language>
  <cp:lastModifiedBy>Lachmann, Gunnar</cp:lastModifiedBy>
  <cp:lastPrinted>2012-08-07T14:59:00Z</cp:lastPrinted>
  <dcterms:modified xsi:type="dcterms:W3CDTF">2015-11-19T17:09:00Z</dcterms:modified>
  <cp:revision>16</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